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8226F" w14:textId="4616ED36" w:rsidR="004915EC" w:rsidRPr="005D12A4" w:rsidRDefault="004915EC" w:rsidP="004915EC">
      <w:pPr>
        <w:rPr>
          <w:rFonts w:ascii="Arial" w:hAnsi="Arial" w:cs="Arial"/>
          <w:sz w:val="20"/>
          <w:szCs w:val="20"/>
        </w:rPr>
      </w:pPr>
      <w:r w:rsidRPr="005D12A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3D0F23">
        <w:rPr>
          <w:rFonts w:ascii="Arial" w:hAnsi="Arial" w:cs="Arial"/>
          <w:b/>
          <w:bCs/>
          <w:sz w:val="20"/>
          <w:szCs w:val="20"/>
        </w:rPr>
        <w:t>1</w:t>
      </w:r>
      <w:bookmarkStart w:id="0" w:name="_GoBack"/>
      <w:bookmarkEnd w:id="0"/>
      <w:r w:rsidRPr="005D12A4">
        <w:rPr>
          <w:rFonts w:ascii="Arial" w:hAnsi="Arial" w:cs="Arial"/>
          <w:b/>
          <w:bCs/>
          <w:sz w:val="20"/>
          <w:szCs w:val="20"/>
        </w:rPr>
        <w:t>:</w:t>
      </w:r>
      <w:r w:rsidRPr="005D12A4">
        <w:rPr>
          <w:rFonts w:ascii="Arial" w:hAnsi="Arial" w:cs="Arial"/>
          <w:sz w:val="20"/>
          <w:szCs w:val="20"/>
        </w:rPr>
        <w:t xml:space="preserve"> The primer </w:t>
      </w:r>
      <w:r w:rsidRPr="005D12A4">
        <w:rPr>
          <w:rFonts w:ascii="Arial" w:eastAsia="宋体" w:hAnsi="Arial" w:cs="Arial"/>
          <w:kern w:val="0"/>
          <w:sz w:val="20"/>
          <w:szCs w:val="20"/>
        </w:rPr>
        <w:t>sequences</w:t>
      </w:r>
      <w:r w:rsidRPr="005D12A4">
        <w:rPr>
          <w:rFonts w:ascii="Arial" w:hAnsi="Arial" w:cs="Arial"/>
          <w:sz w:val="20"/>
          <w:szCs w:val="20"/>
        </w:rPr>
        <w:t xml:space="preserve"> used in the present study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640"/>
        <w:gridCol w:w="3460"/>
        <w:gridCol w:w="3500"/>
      </w:tblGrid>
      <w:tr w:rsidR="004915EC" w:rsidRPr="00D21F13" w14:paraId="0D05E07D" w14:textId="77777777" w:rsidTr="008013DF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D27E" w14:textId="0E04BDE1" w:rsidR="004915EC" w:rsidRPr="00D21F13" w:rsidRDefault="00516BA1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0143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Forward primer (5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-3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7136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Reverse primer (5</w:t>
            </w:r>
            <w:r w:rsidRPr="00D21F13">
              <w:rPr>
                <w:rFonts w:ascii="Arial" w:eastAsia="等线" w:hAnsi="Arial" w:cs="Times New Roman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-3</w:t>
            </w:r>
            <w:r w:rsidRPr="00D21F13">
              <w:rPr>
                <w:rFonts w:ascii="Arial" w:eastAsia="等线" w:hAnsi="Arial" w:cs="Times New Roman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)</w:t>
            </w:r>
          </w:p>
        </w:tc>
      </w:tr>
      <w:tr w:rsidR="004915EC" w:rsidRPr="00D21F13" w14:paraId="51699B9E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D3E8" w14:textId="1EA5DBD3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5C4214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CAN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379" w14:textId="06F0E15C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CCAAGGTTACTTACAAAGCTC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4AC7" w14:textId="0CA2F663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GGCCCGAGACATCAACACA</w:t>
            </w:r>
          </w:p>
        </w:tc>
      </w:tr>
      <w:tr w:rsidR="004915EC" w:rsidRPr="00D21F13" w14:paraId="3E0874E0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8BE" w14:textId="32ECFE69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5C4214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BI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3E3" w14:textId="06213FE4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ATGGACCGTAGCATCCCTC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6C2" w14:textId="7577500E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GTAGGTGCGTAGGTTCTGGT</w:t>
            </w:r>
          </w:p>
        </w:tc>
      </w:tr>
      <w:tr w:rsidR="004915EC" w:rsidRPr="00D21F13" w14:paraId="5DC9BB9E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DB7" w14:textId="7A80EB7B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5C4214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NAMP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53D" w14:textId="2B72E97C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CGGCAGAAGCCGAGTTCA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43E" w14:textId="03A9BB62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C4214">
              <w:rPr>
                <w:rFonts w:ascii="Arial" w:eastAsia="等线" w:hAnsi="Arial" w:cs="宋体"/>
                <w:color w:val="000000"/>
                <w:kern w:val="0"/>
                <w:sz w:val="20"/>
              </w:rPr>
              <w:t>GCTTGTGTTGGGTGGATATTGTT</w:t>
            </w:r>
          </w:p>
        </w:tc>
      </w:tr>
      <w:tr w:rsidR="004915EC" w:rsidRPr="00D21F13" w14:paraId="6E4C6387" w14:textId="77777777" w:rsidTr="008013DF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839" w14:textId="43AE153D" w:rsidR="004915EC" w:rsidRPr="00D21F13" w:rsidRDefault="005C4214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5C4214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4CA" w14:textId="0A35A5D4" w:rsidR="004915EC" w:rsidRPr="00D21F13" w:rsidRDefault="005C4214" w:rsidP="008013DF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5C4214"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  <w:t>AGGACCACCGCATCTCTACA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188" w14:textId="3EB23143" w:rsidR="004915EC" w:rsidRPr="00D21F13" w:rsidRDefault="005C4214" w:rsidP="008013DF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5C4214"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  <w:t>AAGTCTGGCTCGTTCTCAGTG</w:t>
            </w:r>
          </w:p>
        </w:tc>
      </w:tr>
      <w:tr w:rsidR="004915EC" w:rsidRPr="00D21F13" w14:paraId="3C38C31C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4B2D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BAB8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ACCATCTTCCAGGAGCGAGA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CF42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GGGCAGAGATGATGACCCTTT</w:t>
            </w:r>
          </w:p>
        </w:tc>
      </w:tr>
    </w:tbl>
    <w:p w14:paraId="68A1E27C" w14:textId="77777777" w:rsidR="004915EC" w:rsidRPr="00D21F13" w:rsidRDefault="004915EC" w:rsidP="004915EC">
      <w:pPr>
        <w:rPr>
          <w:rFonts w:ascii="Times New Roman" w:hAnsi="Times New Roman" w:cs="Times New Roman"/>
          <w:sz w:val="18"/>
          <w:szCs w:val="18"/>
        </w:rPr>
      </w:pPr>
    </w:p>
    <w:p w14:paraId="0D989378" w14:textId="77777777" w:rsidR="009D7F8B" w:rsidRDefault="009D7F8B"/>
    <w:sectPr w:rsidR="009D7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14EFA" w14:textId="77777777" w:rsidR="00152652" w:rsidRDefault="00152652" w:rsidP="004915EC">
      <w:r>
        <w:separator/>
      </w:r>
    </w:p>
  </w:endnote>
  <w:endnote w:type="continuationSeparator" w:id="0">
    <w:p w14:paraId="4842741A" w14:textId="77777777" w:rsidR="00152652" w:rsidRDefault="00152652" w:rsidP="0049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C6CB1" w14:textId="77777777" w:rsidR="00152652" w:rsidRDefault="00152652" w:rsidP="004915EC">
      <w:r>
        <w:separator/>
      </w:r>
    </w:p>
  </w:footnote>
  <w:footnote w:type="continuationSeparator" w:id="0">
    <w:p w14:paraId="73C872C9" w14:textId="77777777" w:rsidR="00152652" w:rsidRDefault="00152652" w:rsidP="00491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89"/>
    <w:rsid w:val="00152652"/>
    <w:rsid w:val="002614EB"/>
    <w:rsid w:val="00315158"/>
    <w:rsid w:val="003D0F23"/>
    <w:rsid w:val="00413E2A"/>
    <w:rsid w:val="004915EC"/>
    <w:rsid w:val="00516BA1"/>
    <w:rsid w:val="005C4214"/>
    <w:rsid w:val="005D7F89"/>
    <w:rsid w:val="009A6AC2"/>
    <w:rsid w:val="009D7F8B"/>
    <w:rsid w:val="00E1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C34FF"/>
  <w15:chartTrackingRefBased/>
  <w15:docId w15:val="{23F60699-E95C-4DB9-A36E-B363AC1E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1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5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unJie</dc:creator>
  <cp:keywords/>
  <dc:description/>
  <cp:lastModifiedBy>si sun</cp:lastModifiedBy>
  <cp:revision>6</cp:revision>
  <dcterms:created xsi:type="dcterms:W3CDTF">2021-03-18T05:26:00Z</dcterms:created>
  <dcterms:modified xsi:type="dcterms:W3CDTF">2021-11-15T01:33:00Z</dcterms:modified>
</cp:coreProperties>
</file>